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4FFC2" w14:textId="6ED58C6F" w:rsidR="00486919" w:rsidRPr="009B1E4C" w:rsidRDefault="00486919" w:rsidP="0048691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B1E4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Table 2.</w:t>
      </w:r>
      <w:r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06D6F"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stimated difference in </w:t>
      </w:r>
      <w:r w:rsidR="004A5DED"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</w:t>
      </w:r>
      <w:r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gnitive </w:t>
      </w:r>
      <w:r w:rsidR="00E32D16"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rformance</w:t>
      </w:r>
      <w:r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06D6F"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ange</w:t>
      </w:r>
      <w:r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="00E32D16"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ni-Mental-State-Examination scores (point/year)</w:t>
      </w:r>
      <w:r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A5DED"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mparing</w:t>
      </w:r>
      <w:r w:rsidR="00256D0E"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CheIs</w:t>
      </w:r>
      <w:proofErr w:type="spellEnd"/>
      <w:r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cipients</w:t>
      </w:r>
      <w:r w:rsidR="00E32D16"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56D0E"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</w:t>
      </w:r>
      <w:proofErr w:type="spellStart"/>
      <w:r w:rsidR="00E32D16"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CheIS</w:t>
      </w:r>
      <w:proofErr w:type="spellEnd"/>
      <w:r w:rsidR="00E32D16"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ot recipients</w:t>
      </w:r>
      <w:r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</w:p>
    <w:p w14:paraId="0CDB89D7" w14:textId="77777777" w:rsidR="00486919" w:rsidRPr="009B1E4C" w:rsidRDefault="00486919" w:rsidP="004869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Style w:val="Tabellagriglia1chiara"/>
        <w:tblW w:w="9962" w:type="dxa"/>
        <w:tblLook w:val="04A0" w:firstRow="1" w:lastRow="0" w:firstColumn="1" w:lastColumn="0" w:noHBand="0" w:noVBand="1"/>
      </w:tblPr>
      <w:tblGrid>
        <w:gridCol w:w="1723"/>
        <w:gridCol w:w="1760"/>
        <w:gridCol w:w="1118"/>
        <w:gridCol w:w="1196"/>
        <w:gridCol w:w="1937"/>
        <w:gridCol w:w="1061"/>
        <w:gridCol w:w="1167"/>
      </w:tblGrid>
      <w:tr w:rsidR="009B1E4C" w:rsidRPr="009B1E4C" w14:paraId="469DFE0E" w14:textId="77777777" w:rsidTr="00F76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</w:tcPr>
          <w:p w14:paraId="44F0D5B7" w14:textId="754D89A8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074" w:type="dxa"/>
            <w:gridSpan w:val="3"/>
          </w:tcPr>
          <w:p w14:paraId="749BC32B" w14:textId="4C1FAA7A" w:rsidR="00F765CC" w:rsidRPr="009B1E4C" w:rsidRDefault="00F765CC" w:rsidP="00952F2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adjusted</w:t>
            </w:r>
          </w:p>
        </w:tc>
        <w:tc>
          <w:tcPr>
            <w:tcW w:w="4165" w:type="dxa"/>
            <w:gridSpan w:val="3"/>
          </w:tcPr>
          <w:p w14:paraId="63C136DE" w14:textId="77777777" w:rsidR="00F765CC" w:rsidRPr="009B1E4C" w:rsidRDefault="00F765CC" w:rsidP="00F765CC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djusted*</w:t>
            </w:r>
          </w:p>
          <w:p w14:paraId="5E037B4C" w14:textId="77777777" w:rsidR="00F765CC" w:rsidRPr="009B1E4C" w:rsidRDefault="00F765CC" w:rsidP="00952F22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9B1E4C" w:rsidRPr="009B1E4C" w14:paraId="0365DD22" w14:textId="77777777" w:rsidTr="00952F22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</w:tcPr>
          <w:p w14:paraId="36284B0F" w14:textId="77777777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60" w:type="dxa"/>
          </w:tcPr>
          <w:p w14:paraId="42D44E79" w14:textId="77777777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MMSE</w:t>
            </w:r>
          </w:p>
          <w:p w14:paraId="65D3517F" w14:textId="77777777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Change per year</w:t>
            </w:r>
          </w:p>
        </w:tc>
        <w:tc>
          <w:tcPr>
            <w:tcW w:w="1118" w:type="dxa"/>
          </w:tcPr>
          <w:p w14:paraId="065C857C" w14:textId="71710B79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SE</w:t>
            </w:r>
          </w:p>
        </w:tc>
        <w:tc>
          <w:tcPr>
            <w:tcW w:w="1196" w:type="dxa"/>
          </w:tcPr>
          <w:p w14:paraId="76EA514C" w14:textId="4EAAB7DD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  <w:tc>
          <w:tcPr>
            <w:tcW w:w="1937" w:type="dxa"/>
          </w:tcPr>
          <w:p w14:paraId="163DBA7C" w14:textId="77777777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MMSE</w:t>
            </w:r>
          </w:p>
          <w:p w14:paraId="5927F3D9" w14:textId="77777777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Change per year</w:t>
            </w:r>
          </w:p>
        </w:tc>
        <w:tc>
          <w:tcPr>
            <w:tcW w:w="1061" w:type="dxa"/>
          </w:tcPr>
          <w:p w14:paraId="56CF293A" w14:textId="65CB1A72" w:rsidR="00F765CC" w:rsidRPr="009B1E4C" w:rsidRDefault="00A81927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SE</w:t>
            </w:r>
          </w:p>
        </w:tc>
        <w:tc>
          <w:tcPr>
            <w:tcW w:w="1167" w:type="dxa"/>
          </w:tcPr>
          <w:p w14:paraId="6CC2ACA3" w14:textId="675C30F6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9B1E4C" w:rsidRPr="009B1E4C" w14:paraId="4CB88DAD" w14:textId="77777777" w:rsidTr="00952F22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</w:tcPr>
          <w:p w14:paraId="75E114D3" w14:textId="77777777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l dementias</w:t>
            </w:r>
          </w:p>
        </w:tc>
        <w:tc>
          <w:tcPr>
            <w:tcW w:w="1760" w:type="dxa"/>
          </w:tcPr>
          <w:p w14:paraId="56E8DAB0" w14:textId="305488CE" w:rsidR="00F765CC" w:rsidRPr="009B1E4C" w:rsidRDefault="002C659A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F765CC"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118" w:type="dxa"/>
          </w:tcPr>
          <w:p w14:paraId="23ACE837" w14:textId="050B083D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196" w:type="dxa"/>
          </w:tcPr>
          <w:p w14:paraId="3E1A6B7A" w14:textId="2679A49D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937" w:type="dxa"/>
          </w:tcPr>
          <w:p w14:paraId="169A037C" w14:textId="36111AC2" w:rsidR="00F765CC" w:rsidRPr="009B1E4C" w:rsidRDefault="002C659A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F765CC"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061" w:type="dxa"/>
          </w:tcPr>
          <w:p w14:paraId="5964A189" w14:textId="64CA4BDA" w:rsidR="00F765CC" w:rsidRPr="009B1E4C" w:rsidRDefault="006C7AF1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167" w:type="dxa"/>
          </w:tcPr>
          <w:p w14:paraId="2D846F8F" w14:textId="646D8A6F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1</w:t>
            </w:r>
          </w:p>
        </w:tc>
      </w:tr>
      <w:tr w:rsidR="009B1E4C" w:rsidRPr="009B1E4C" w14:paraId="6760EAF1" w14:textId="77777777" w:rsidTr="00952F22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</w:tcPr>
          <w:p w14:paraId="5F1FFFAF" w14:textId="77777777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D</w:t>
            </w:r>
          </w:p>
        </w:tc>
        <w:tc>
          <w:tcPr>
            <w:tcW w:w="1760" w:type="dxa"/>
          </w:tcPr>
          <w:p w14:paraId="69A0D49B" w14:textId="493C48BC" w:rsidR="00F765CC" w:rsidRPr="009B1E4C" w:rsidRDefault="002C659A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F765CC"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2</w:t>
            </w:r>
          </w:p>
        </w:tc>
        <w:tc>
          <w:tcPr>
            <w:tcW w:w="1118" w:type="dxa"/>
          </w:tcPr>
          <w:p w14:paraId="500E493A" w14:textId="7C6ABAD4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196" w:type="dxa"/>
          </w:tcPr>
          <w:p w14:paraId="5A093E0F" w14:textId="3B553CE7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937" w:type="dxa"/>
          </w:tcPr>
          <w:p w14:paraId="2F9EBA0A" w14:textId="28BF4058" w:rsidR="00F765CC" w:rsidRPr="009B1E4C" w:rsidRDefault="002C659A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F765CC"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8</w:t>
            </w:r>
          </w:p>
        </w:tc>
        <w:tc>
          <w:tcPr>
            <w:tcW w:w="1061" w:type="dxa"/>
          </w:tcPr>
          <w:p w14:paraId="04505AEF" w14:textId="24B52EEC" w:rsidR="006C7AF1" w:rsidRPr="009B1E4C" w:rsidRDefault="006C7AF1" w:rsidP="006C7AF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167" w:type="dxa"/>
          </w:tcPr>
          <w:p w14:paraId="7753DD62" w14:textId="0495DD1D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2</w:t>
            </w:r>
          </w:p>
        </w:tc>
      </w:tr>
      <w:tr w:rsidR="009B1E4C" w:rsidRPr="009B1E4C" w14:paraId="18465D9B" w14:textId="77777777" w:rsidTr="00952F22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</w:tcPr>
          <w:p w14:paraId="0C220096" w14:textId="77777777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D</w:t>
            </w:r>
          </w:p>
        </w:tc>
        <w:tc>
          <w:tcPr>
            <w:tcW w:w="1760" w:type="dxa"/>
          </w:tcPr>
          <w:p w14:paraId="0F7D3697" w14:textId="4C1446F6" w:rsidR="00F765CC" w:rsidRPr="009B1E4C" w:rsidRDefault="002C659A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F765CC"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118" w:type="dxa"/>
          </w:tcPr>
          <w:p w14:paraId="02E02C37" w14:textId="141376DA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196" w:type="dxa"/>
          </w:tcPr>
          <w:p w14:paraId="51A3E5E4" w14:textId="4F1C11B5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937" w:type="dxa"/>
          </w:tcPr>
          <w:p w14:paraId="17B74E06" w14:textId="40F320C9" w:rsidR="00F765CC" w:rsidRPr="009B1E4C" w:rsidRDefault="002C659A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F765CC"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061" w:type="dxa"/>
          </w:tcPr>
          <w:p w14:paraId="0BA23098" w14:textId="061DE20C" w:rsidR="00F765CC" w:rsidRPr="009B1E4C" w:rsidRDefault="006C7AF1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167" w:type="dxa"/>
          </w:tcPr>
          <w:p w14:paraId="6E38E8C2" w14:textId="19BD3B8C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4</w:t>
            </w:r>
          </w:p>
        </w:tc>
      </w:tr>
      <w:tr w:rsidR="009B1E4C" w:rsidRPr="009B1E4C" w14:paraId="49BB0F13" w14:textId="77777777" w:rsidTr="00952F22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</w:tcPr>
          <w:p w14:paraId="5E81B1FD" w14:textId="77777777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BD</w:t>
            </w:r>
          </w:p>
        </w:tc>
        <w:tc>
          <w:tcPr>
            <w:tcW w:w="1760" w:type="dxa"/>
          </w:tcPr>
          <w:p w14:paraId="309616F8" w14:textId="4A3D9B8E" w:rsidR="00F765CC" w:rsidRPr="009B1E4C" w:rsidRDefault="002C659A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F765CC"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118" w:type="dxa"/>
          </w:tcPr>
          <w:p w14:paraId="265A1806" w14:textId="3D42A464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196" w:type="dxa"/>
          </w:tcPr>
          <w:p w14:paraId="08FBFCB1" w14:textId="6D0CFD30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937" w:type="dxa"/>
          </w:tcPr>
          <w:p w14:paraId="4619C88C" w14:textId="38857CF0" w:rsidR="00F765CC" w:rsidRPr="009B1E4C" w:rsidRDefault="002C659A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F765CC"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061" w:type="dxa"/>
          </w:tcPr>
          <w:p w14:paraId="6DA0614C" w14:textId="4A66813E" w:rsidR="00F765CC" w:rsidRPr="009B1E4C" w:rsidRDefault="006C7AF1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167" w:type="dxa"/>
          </w:tcPr>
          <w:p w14:paraId="662F902E" w14:textId="682EFCAD" w:rsidR="00F765CC" w:rsidRPr="009B1E4C" w:rsidRDefault="00F765CC" w:rsidP="00B52631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B1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8</w:t>
            </w:r>
          </w:p>
        </w:tc>
      </w:tr>
    </w:tbl>
    <w:p w14:paraId="78F2C116" w14:textId="77777777" w:rsidR="00256D0E" w:rsidRPr="009B1E4C" w:rsidRDefault="00E06D6F" w:rsidP="00D6355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MSE: Mini-Mental-State-Examination; AD: Alzheimer’s disease; VD: Vascular dementia; LBD: Lewy Body dementia.</w:t>
      </w:r>
    </w:p>
    <w:p w14:paraId="7C350A6F" w14:textId="13E65AE3" w:rsidR="00E06D6F" w:rsidRPr="009B1E4C" w:rsidRDefault="00E06D6F" w:rsidP="00D6355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B1E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*Models adjusted for age, sex, education, follow-up duration and number of follow-up visits. </w:t>
      </w:r>
    </w:p>
    <w:p w14:paraId="7542DDE7" w14:textId="77777777" w:rsidR="00475B60" w:rsidRPr="00952F22" w:rsidRDefault="00475B60">
      <w:pPr>
        <w:rPr>
          <w:lang w:val="en-US"/>
        </w:rPr>
      </w:pPr>
    </w:p>
    <w:sectPr w:rsidR="00475B60" w:rsidRPr="00952F2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B60"/>
    <w:rsid w:val="00256D0E"/>
    <w:rsid w:val="002C659A"/>
    <w:rsid w:val="00475B60"/>
    <w:rsid w:val="00486919"/>
    <w:rsid w:val="004A5DED"/>
    <w:rsid w:val="006C7AF1"/>
    <w:rsid w:val="007370B5"/>
    <w:rsid w:val="00952F22"/>
    <w:rsid w:val="009B1E4C"/>
    <w:rsid w:val="00A81927"/>
    <w:rsid w:val="00D63554"/>
    <w:rsid w:val="00E06D6F"/>
    <w:rsid w:val="00E32D16"/>
    <w:rsid w:val="00F7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7B871"/>
  <w15:chartTrackingRefBased/>
  <w15:docId w15:val="{A47089CD-387A-48F2-B228-148F86CFC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8691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1chiara">
    <w:name w:val="Grid Table 1 Light"/>
    <w:basedOn w:val="Tabellanormale"/>
    <w:uiPriority w:val="46"/>
    <w:rsid w:val="0048691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e">
    <w:name w:val="Revision"/>
    <w:hidden/>
    <w:uiPriority w:val="99"/>
    <w:semiHidden/>
    <w:rsid w:val="00E06D6F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2F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2F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Zuin</dc:creator>
  <cp:keywords/>
  <dc:description/>
  <cp:lastModifiedBy>Marco Zuin</cp:lastModifiedBy>
  <cp:revision>9</cp:revision>
  <dcterms:created xsi:type="dcterms:W3CDTF">2022-05-24T08:08:00Z</dcterms:created>
  <dcterms:modified xsi:type="dcterms:W3CDTF">2022-06-06T15:01:00Z</dcterms:modified>
</cp:coreProperties>
</file>